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878DA" w14:textId="77777777" w:rsidR="00C27CF7" w:rsidRPr="00F720AE" w:rsidRDefault="00C27CF7" w:rsidP="00C27CF7">
      <w:pPr>
        <w:ind w:left="360" w:right="-648"/>
        <w:rPr>
          <w:b/>
          <w:bCs/>
          <w:sz w:val="21"/>
          <w:szCs w:val="21"/>
        </w:rPr>
      </w:pPr>
      <w:r w:rsidRPr="00F720AE">
        <w:rPr>
          <w:b/>
          <w:bCs/>
          <w:sz w:val="21"/>
          <w:szCs w:val="21"/>
        </w:rPr>
        <w:t xml:space="preserve">Supplementary Table 1. </w:t>
      </w:r>
      <w:r w:rsidRPr="00F720AE">
        <w:rPr>
          <w:b/>
          <w:bCs/>
          <w:color w:val="000000"/>
          <w:sz w:val="21"/>
          <w:szCs w:val="21"/>
        </w:rPr>
        <w:t xml:space="preserve">Mortality Rate of Suicide-Related ED Encounter by Age Group, Race/Ethnicity and Sex, and Before/During COVID (2018-2021) </w:t>
      </w:r>
    </w:p>
    <w:tbl>
      <w:tblPr>
        <w:tblW w:w="8910" w:type="dxa"/>
        <w:jc w:val="center"/>
        <w:tblLayout w:type="fixed"/>
        <w:tblLook w:val="0420" w:firstRow="1" w:lastRow="0" w:firstColumn="0" w:lastColumn="0" w:noHBand="0" w:noVBand="1"/>
      </w:tblPr>
      <w:tblGrid>
        <w:gridCol w:w="2250"/>
        <w:gridCol w:w="1440"/>
        <w:gridCol w:w="1530"/>
        <w:gridCol w:w="1440"/>
        <w:gridCol w:w="1350"/>
        <w:gridCol w:w="900"/>
      </w:tblGrid>
      <w:tr w:rsidR="00C27CF7" w:rsidRPr="00F720AE" w14:paraId="09598931" w14:textId="77777777" w:rsidTr="00420950">
        <w:trPr>
          <w:tblHeader/>
          <w:jc w:val="center"/>
        </w:trPr>
        <w:tc>
          <w:tcPr>
            <w:tcW w:w="2250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22F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C9B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Overall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t xml:space="preserve">, 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br/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AB4E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No Deaths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t xml:space="preserve"> </w:t>
            </w:r>
          </w:p>
          <w:p w14:paraId="696994CB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sz w:val="21"/>
                <w:szCs w:val="21"/>
              </w:rPr>
              <w:t>n (%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183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Deaths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t xml:space="preserve"> </w:t>
            </w:r>
          </w:p>
          <w:p w14:paraId="0A7317F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sz w:val="21"/>
                <w:szCs w:val="21"/>
              </w:rPr>
              <w:t>n (%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7C6A7A5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Mortality rate</w:t>
            </w:r>
            <w:r w:rsidRPr="00F720AE">
              <w:rPr>
                <w:rFonts w:eastAsia="Arial"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3B312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b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value</w:t>
            </w:r>
            <w:r w:rsidRPr="00F720AE">
              <w:rPr>
                <w:rFonts w:eastAsia="Arial"/>
                <w:bCs/>
                <w:color w:val="000000"/>
                <w:sz w:val="21"/>
                <w:szCs w:val="21"/>
                <w:vertAlign w:val="superscript"/>
              </w:rPr>
              <w:t>3</w:t>
            </w:r>
          </w:p>
        </w:tc>
      </w:tr>
      <w:tr w:rsidR="00C27CF7" w:rsidRPr="00F720AE" w14:paraId="1BF61591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D38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E9FE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232,762</w:t>
            </w: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948EB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232,6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F3DB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</w:tcPr>
          <w:p w14:paraId="241F168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027D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1"/>
                <w:szCs w:val="21"/>
              </w:rPr>
            </w:pPr>
          </w:p>
        </w:tc>
      </w:tr>
      <w:tr w:rsidR="00C27CF7" w:rsidRPr="00F720AE" w14:paraId="37E2ABF3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0BB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BE2CA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368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0960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FFF"/>
          </w:tcPr>
          <w:p w14:paraId="5178AB9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9A6B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C27CF7" w:rsidRPr="00F720AE" w14:paraId="5D299DED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6225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170"/>
              <w:rPr>
                <w:rFonts w:eastAsia="Arial"/>
                <w:bCs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0E941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91,133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124D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91,046 (39.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F888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87 (66.4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bottom"/>
          </w:tcPr>
          <w:p w14:paraId="1EF65C7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9.55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639F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</w:p>
        </w:tc>
      </w:tr>
      <w:tr w:rsidR="00C27CF7" w:rsidRPr="00F720AE" w14:paraId="6FE64FC2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831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170"/>
              <w:rPr>
                <w:rFonts w:eastAsia="Arial"/>
                <w:bCs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EA63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141,629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1C163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141,585 (60.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8C8A8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44 (33.6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bottom"/>
          </w:tcPr>
          <w:p w14:paraId="3FAB3B61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3.11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1C60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</w:p>
        </w:tc>
      </w:tr>
      <w:tr w:rsidR="00C27CF7" w:rsidRPr="00F720AE" w14:paraId="32ABF4CB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EAA2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Age (Categorical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855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6AB2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CED7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</w:tcPr>
          <w:p w14:paraId="11DE5D3A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24B5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0.91</w:t>
            </w:r>
          </w:p>
        </w:tc>
      </w:tr>
      <w:tr w:rsidR="00C27CF7" w:rsidRPr="00F720AE" w14:paraId="30FA9D54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ADCB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8-12 years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876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31,506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8C7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31,488 (13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18A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8 (13.7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9B7A8B1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5.71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68F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797D16C6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720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3-17 years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B66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16,297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7B0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16,234 (50.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FE82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63 (48.1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CEA8CFB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5.42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F452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79679B00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FA4D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8-21 years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953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84,959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DD5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84,909 (36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E00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50 (38.2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10BE70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5.89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B3E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7350A5FF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5965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Race/Ethnicity and Sex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C3E0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41B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66D1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</w:tcPr>
          <w:p w14:paraId="4F039E9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BAB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C27CF7" w:rsidRPr="00F720AE" w14:paraId="44E75A1C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D1075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White, 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5D3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35,595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61B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35,564 (15.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854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31 (23.7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CF5955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8.71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F178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16D97A5F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AE7F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White, 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4589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56,198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54F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56,179 (24.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4F9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9 (14.5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D72FFA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3.38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6C0A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3A73F47D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4EBA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AAPI, 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029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4,957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76EF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4,950 (2.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701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Suppressed</w:t>
            </w: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DC0DDD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14.12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BB03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5429F97F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366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AAPI, 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E2D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8,748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084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8,745 (3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722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Suppressed</w:t>
            </w: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2D2D3E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3.43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06E2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47D0B61B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55E7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Black, 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F99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8,326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C63A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8,319 (3.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92C2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Suppressed</w:t>
            </w: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81307B3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8.41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351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4721C0AD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7024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Black, 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0B4E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3,399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862D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3,394 (5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5A31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Suppressed</w:t>
            </w: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BD6EE95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3.73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895F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5E3C5088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98B6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Hispanic, 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F77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41,844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4C4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41,803 (18.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F9AF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 xml:space="preserve">41 (31.3) 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6077E86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9.80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AD41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218388AF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A5AE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Hispanic, 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468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62,635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977E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62,618 (26.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6637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17 (13.0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691EA40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2.71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81C8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71ADDDA7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6FC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AI/AI, 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D73A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980C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410 (0.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E53E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Suppressed</w:t>
            </w: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18D500B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24.33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8BA4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36FFC850" w14:textId="77777777" w:rsidTr="00420950">
        <w:trPr>
          <w:jc w:val="center"/>
        </w:trPr>
        <w:tc>
          <w:tcPr>
            <w:tcW w:w="2250" w:type="dxa"/>
            <w:tcBorders>
              <w:top w:val="single" w:sz="4" w:space="0" w:color="BFBFBF" w:themeColor="background1" w:themeShade="BF"/>
              <w:left w:val="none" w:sz="0" w:space="0" w:color="000000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D5005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AI/AN, 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AF81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649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999E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649 (0.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0D41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</w:rPr>
              <w:t>Suppressed</w:t>
            </w: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D533BB2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F720AE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607A2" w14:textId="77777777" w:rsidR="00C27CF7" w:rsidRPr="00F720AE" w:rsidRDefault="00C27CF7" w:rsidP="00420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C27CF7" w:rsidRPr="00F720AE" w14:paraId="769C9A70" w14:textId="77777777" w:rsidTr="00420950">
        <w:trPr>
          <w:trHeight w:val="972"/>
          <w:jc w:val="center"/>
        </w:trPr>
        <w:tc>
          <w:tcPr>
            <w:tcW w:w="8910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0DB485A6" w14:textId="77777777" w:rsidR="00C27CF7" w:rsidRPr="00F720AE" w:rsidRDefault="00C27CF7" w:rsidP="00420950">
            <w:pPr>
              <w:pBdr>
                <w:bottom w:val="single" w:sz="4" w:space="0" w:color="auto"/>
              </w:pBdr>
              <w:ind w:right="100"/>
              <w:rPr>
                <w:sz w:val="21"/>
                <w:szCs w:val="21"/>
              </w:rPr>
            </w:pPr>
            <w:r w:rsidRPr="00F720AE">
              <w:rPr>
                <w:i/>
                <w:iCs/>
                <w:sz w:val="21"/>
                <w:szCs w:val="21"/>
              </w:rPr>
              <w:t>Abbreviations</w:t>
            </w:r>
            <w:r w:rsidRPr="00F720AE">
              <w:rPr>
                <w:sz w:val="21"/>
                <w:szCs w:val="21"/>
              </w:rPr>
              <w:t>: CI, Confidence Interval; AAPI, Asian American Pacific Islander; AI/AN, American Indian and Alaska Native.</w:t>
            </w:r>
          </w:p>
          <w:p w14:paraId="6177E9F3" w14:textId="77777777" w:rsidR="00C27CF7" w:rsidRPr="00F720AE" w:rsidRDefault="00C27CF7" w:rsidP="00420950">
            <w:pPr>
              <w:pBdr>
                <w:bottom w:val="single" w:sz="4" w:space="0" w:color="auto"/>
              </w:pBdr>
              <w:ind w:right="100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1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t xml:space="preserve">Excludes 686 missing data on death outcome. </w:t>
            </w:r>
          </w:p>
          <w:p w14:paraId="5056F567" w14:textId="77777777" w:rsidR="00C27CF7" w:rsidRPr="00F720AE" w:rsidRDefault="00C27CF7" w:rsidP="00420950">
            <w:pPr>
              <w:pBdr>
                <w:bottom w:val="single" w:sz="4" w:space="0" w:color="auto"/>
              </w:pBdr>
              <w:ind w:right="100"/>
              <w:rPr>
                <w:rFonts w:eastAsia="Arial"/>
                <w:color w:val="000000"/>
                <w:sz w:val="21"/>
                <w:szCs w:val="21"/>
                <w:vertAlign w:val="superscript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2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t xml:space="preserve"> Rate per 10,000 people</w:t>
            </w:r>
          </w:p>
          <w:p w14:paraId="3311605D" w14:textId="77777777" w:rsidR="00C27CF7" w:rsidRPr="00F720AE" w:rsidRDefault="00C27CF7" w:rsidP="00420950">
            <w:pPr>
              <w:pBdr>
                <w:bottom w:val="single" w:sz="4" w:space="0" w:color="auto"/>
              </w:pBdr>
              <w:ind w:right="100"/>
              <w:rPr>
                <w:rFonts w:eastAsia="Arial"/>
                <w:color w:val="000000"/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3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t>Pearson's Chi-squared test</w:t>
            </w:r>
          </w:p>
          <w:p w14:paraId="3CAA917F" w14:textId="77777777" w:rsidR="00C27CF7" w:rsidRPr="00F720AE" w:rsidRDefault="00C27CF7" w:rsidP="00420950">
            <w:pPr>
              <w:pBdr>
                <w:bottom w:val="single" w:sz="4" w:space="0" w:color="auto"/>
              </w:pBdr>
              <w:ind w:right="100"/>
              <w:rPr>
                <w:sz w:val="21"/>
                <w:szCs w:val="21"/>
              </w:rPr>
            </w:pPr>
            <w:r w:rsidRPr="00F720AE">
              <w:rPr>
                <w:rFonts w:eastAsia="Arial"/>
                <w:color w:val="000000"/>
                <w:sz w:val="21"/>
                <w:szCs w:val="21"/>
                <w:vertAlign w:val="superscript"/>
              </w:rPr>
              <w:t>4</w:t>
            </w:r>
            <w:r w:rsidRPr="00F720AE">
              <w:rPr>
                <w:rFonts w:eastAsia="Arial"/>
                <w:color w:val="000000"/>
                <w:sz w:val="21"/>
                <w:szCs w:val="21"/>
              </w:rPr>
              <w:t>Counts were suppressed if n&lt;=10</w:t>
            </w:r>
          </w:p>
        </w:tc>
      </w:tr>
    </w:tbl>
    <w:p w14:paraId="25D98FAA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F7"/>
    <w:rsid w:val="00006093"/>
    <w:rsid w:val="00AE42E7"/>
    <w:rsid w:val="00AF1380"/>
    <w:rsid w:val="00BD3400"/>
    <w:rsid w:val="00C2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69516"/>
  <w15:chartTrackingRefBased/>
  <w15:docId w15:val="{4FEFDB6C-F177-4D2D-8B32-416AFFE3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CF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C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C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C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C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C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C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C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C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C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C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C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C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7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C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7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C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7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C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7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C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C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0-10T01:28:00Z</dcterms:created>
  <dcterms:modified xsi:type="dcterms:W3CDTF">2025-10-10T01:28:00Z</dcterms:modified>
</cp:coreProperties>
</file>